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46E823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9E575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 Supplementary Data</w:t>
      </w:r>
    </w:p>
    <w:p w14:paraId="0878734E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set S1</w:t>
      </w:r>
      <w:r>
        <w:rPr>
          <w:rFonts w:ascii="Times New Roman" w:hAnsi="Times New Roman" w:cs="Times New Roman"/>
          <w:sz w:val="24"/>
          <w:szCs w:val="24"/>
        </w:rPr>
        <w:t xml:space="preserve"> Differential components annotated by KEGG.</w:t>
      </w:r>
    </w:p>
    <w:p w14:paraId="27A120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 Supplementary Tables</w:t>
      </w:r>
    </w:p>
    <w:p w14:paraId="01950FBE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黑体" w:cs="黑体"/>
          <w:b/>
          <w:bCs/>
          <w:sz w:val="24"/>
          <w:szCs w:val="24"/>
        </w:rPr>
        <w:t xml:space="preserve">Table </w:t>
      </w:r>
      <w:r>
        <w:rPr>
          <w:rFonts w:ascii="Times New Roman" w:hAnsi="Times New Roman" w:eastAsia="黑体" w:cs="黑体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黑体" w:cs="黑体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黑体" w:cs="黑体"/>
          <w:sz w:val="24"/>
          <w:szCs w:val="24"/>
        </w:rPr>
        <w:t xml:space="preserve"> </w:t>
      </w:r>
      <w:r>
        <w:rPr>
          <w:rFonts w:ascii="Times New Roman" w:hAnsi="Times New Roman" w:eastAsia="黑体" w:cs="黑体"/>
          <w:sz w:val="24"/>
          <w:szCs w:val="24"/>
        </w:rPr>
        <w:t xml:space="preserve">Types, quantities, and relative percentage content of components in female and male </w:t>
      </w:r>
      <w:r>
        <w:rPr>
          <w:rFonts w:ascii="Times New Roman" w:hAnsi="Times New Roman" w:cs="Times New Roman"/>
          <w:i/>
          <w:iCs/>
          <w:sz w:val="24"/>
          <w:szCs w:val="24"/>
        </w:rPr>
        <w:t>Eupolyphaga sinensis</w:t>
      </w:r>
      <w:r>
        <w:rPr>
          <w:rFonts w:ascii="Times New Roman" w:hAnsi="Times New Roman" w:cs="Times New Roman"/>
          <w:sz w:val="24"/>
          <w:szCs w:val="24"/>
        </w:rPr>
        <w:t xml:space="preserve"> Walker.</w:t>
      </w:r>
    </w:p>
    <w:tbl>
      <w:tblPr>
        <w:tblStyle w:val="4"/>
        <w:tblW w:w="806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6"/>
        <w:gridCol w:w="2732"/>
        <w:gridCol w:w="683"/>
        <w:gridCol w:w="955"/>
        <w:gridCol w:w="721"/>
        <w:gridCol w:w="783"/>
        <w:gridCol w:w="956"/>
        <w:gridCol w:w="685"/>
      </w:tblGrid>
      <w:tr w14:paraId="7828FD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98EA65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273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886EC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las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ification</w:t>
            </w:r>
          </w:p>
        </w:tc>
        <w:tc>
          <w:tcPr>
            <w:tcW w:w="235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FC9C23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ESI+</w:t>
            </w:r>
          </w:p>
        </w:tc>
        <w:tc>
          <w:tcPr>
            <w:tcW w:w="2424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47E6FA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ESI-</w:t>
            </w:r>
          </w:p>
        </w:tc>
      </w:tr>
      <w:tr w14:paraId="4FC772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0A3702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49C7F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1D4F5A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Quantity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9BA2B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emal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49B13E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D3FCC1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Quantity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6EEC58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BB2997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</w:tr>
      <w:tr w14:paraId="59D45D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02419C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3A9167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Lipids and lipid-like molecules</w:t>
            </w:r>
          </w:p>
        </w:tc>
        <w:tc>
          <w:tcPr>
            <w:tcW w:w="6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0A04A7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69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3A4D7A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7.04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CC0295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7.24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770C42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2C1AEF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.67</w:t>
            </w: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6E3750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9.55</w:t>
            </w:r>
          </w:p>
        </w:tc>
      </w:tr>
      <w:tr w14:paraId="67BB91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67231B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E9D74E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oheterocyclic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0B7E7F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B0381C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BC7665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.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97892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B96C74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5589F3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22</w:t>
            </w:r>
          </w:p>
        </w:tc>
      </w:tr>
      <w:tr w14:paraId="6325F1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54290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0DB889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Benzene and substituted derivativ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FB14FB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1868FD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82E4CE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EE034F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088710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978129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</w:tr>
      <w:tr w14:paraId="175FF6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57B655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74254D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acid and its derivativ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2607B4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871CEA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219118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EB8A8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E307E1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BD5504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.18</w:t>
            </w:r>
          </w:p>
        </w:tc>
      </w:tr>
      <w:tr w14:paraId="6C6B2B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E9FCF1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37A821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oxygen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9DA8E6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E09D82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186AB6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814410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95C5AE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724C57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</w:tr>
      <w:tr w14:paraId="529D5A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A1AFF9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547CB4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mino acids and its metabolomic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9FE425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ED0D13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B5074A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.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BE727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47CE08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1768EE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53</w:t>
            </w:r>
          </w:p>
        </w:tc>
      </w:tr>
      <w:tr w14:paraId="09DA6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832550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CE8E23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nitrogen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BB6BD6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08AA8D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B5E918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07FE89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54AD43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50DA1F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14:paraId="377654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9104BD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005FC2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lkaloids and derivativ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47B3F3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203802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98A86E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B3BD91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FAB836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115B67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14:paraId="45550A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9B9278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C428B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Phenylpropanoids and polyketid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28843B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9E1C05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ECD79E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4B0B7B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370B0B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CCE202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</w:tr>
      <w:tr w14:paraId="131D1F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8240BB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B210A7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ucleosides, nucleotides, and analogu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4DCF49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0C70CC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687EE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DA7800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0F6BBE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651841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</w:tr>
      <w:tr w14:paraId="257DC3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27E51B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F6867F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lcohol and amin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FDED39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7F1B5C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D74120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F89C76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908E6A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545F81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14:paraId="1EB047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C00630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BBA04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Fatty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i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2E9216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1A5F7E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267945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3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DEEA18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7803E7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9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13221E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2.05</w:t>
            </w:r>
          </w:p>
        </w:tc>
      </w:tr>
      <w:tr w14:paraId="643C49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D93639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71C5A6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lycerophospholip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34C01E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90C38C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1A6258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A23335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430D4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27695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</w:tr>
      <w:tr w14:paraId="1B787B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D414EA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870FE5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xidized lip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8282D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485C6C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B4F649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DD6743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9D72DC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2554B1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14:paraId="04EAA1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95F9EB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7767A5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ormones and related compun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0A83DA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BBB851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9AAFDC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0DA9C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B2CB41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460DBA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14:paraId="7EEA82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4147D5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0E857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ldehyde, Ketones, Ester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CB2141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213358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45A05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1F98DC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8E3E1E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1CEF41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14:paraId="314029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E07E76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E0E4DB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osulfur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4281B9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55FD7F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648089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675105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98A671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4CC98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14:paraId="130AD3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0AFA0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051003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Phenolic ac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D2F0E6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1D9B0F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8142B7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D1B970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D53E5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D76FC5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</w:tr>
      <w:tr w14:paraId="156136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E781A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4D41A7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Lignans, neolignans, coumarins and related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E197C0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6E8967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B163D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F7AC9A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74F66A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2E5D7E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14:paraId="75AEEA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4D566B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59157E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ydrocarbon and its derivativ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39BEAA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DC7A10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64132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A903B4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B816DC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B5D900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14:paraId="5A2608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7A8EE5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319EEB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oEnzyme and vitami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8CD5FA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325909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509C7E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710643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891120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C2E4C1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14:paraId="0DE801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CAB7CC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5139FF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lycerolip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867FD3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14F3E3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426C3D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F30FB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F96FC0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234679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14:paraId="46D997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8064EA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E949C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Tryptamines, Cholines, Pigm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8D6EB1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FF2FFF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46262D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B0562D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DFFD88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B0F61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14:paraId="243F7C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22209E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B07934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arboxylic acids and derivativ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4FB03E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5515BE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88C15D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97135E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884231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BEAC8B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14:paraId="30238A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90D5E6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1089AF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ohalogen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21970A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AF0E2D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87D2C2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3D2836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4B65DB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8D731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14:paraId="7671CA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2DC177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B8254C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Bile ac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4E116D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DECD7A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F52A4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086970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6FF1C1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F8E45A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</w:tr>
      <w:tr w14:paraId="198001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1EEEC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D35DAA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Sphingomyeli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F7E35A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707869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BB6A71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4917AF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48A1A5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5BA61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14:paraId="407C4B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EB3577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7F0D3C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lavono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2D5056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65501F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7FB1AB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E70921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EF57D2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7ED098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14:paraId="14E4E3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056CD4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67FBE0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Terpeno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65CB9D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13B3BE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2C9108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D04811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A4961F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1BF9F4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14:paraId="60A642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81CF9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915D99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ometallic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C8B84C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F648BF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AD72FC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0B8342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6C2A21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200174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14:paraId="1EA9D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BE2749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F80550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1, 3-dipolar componen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A6102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213626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5D6254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716C39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A5A54E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C55AC1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14:paraId="19288A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E7F06D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FBAC64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1D2ECC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074831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07805B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7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6AB3B5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3B288C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0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EE2F62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0.93</w:t>
            </w:r>
          </w:p>
        </w:tc>
      </w:tr>
      <w:tr w14:paraId="5C7B88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2276F5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68831D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tal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23816D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595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187811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04C229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F62DE4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16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FFC1DF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10D353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</w:tr>
    </w:tbl>
    <w:p w14:paraId="62E2E78C">
      <w:pPr>
        <w:spacing w:line="360" w:lineRule="auto"/>
        <w:rPr>
          <w:rFonts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</w:rPr>
        <w:t>E</w:t>
      </w:r>
      <w:r>
        <w:rPr>
          <w:rFonts w:ascii="Times New Roman" w:hAnsi="Times New Roman" w:eastAsia="宋体" w:cs="Times New Roman"/>
          <w:szCs w:val="24"/>
        </w:rPr>
        <w:t>SI+, positive mode; ESI-, negative mode.</w:t>
      </w:r>
      <w:r>
        <w:rPr>
          <w:rFonts w:ascii="Times New Roman" w:hAnsi="Times New Roman" w:eastAsia="宋体" w:cs="Times New Roman"/>
          <w:szCs w:val="24"/>
        </w:rPr>
        <w:br w:type="page"/>
      </w:r>
    </w:p>
    <w:p w14:paraId="5BC08CEB">
      <w:pPr>
        <w:adjustRightInd w:val="0"/>
        <w:spacing w:line="360" w:lineRule="auto"/>
        <w:jc w:val="left"/>
        <w:rPr>
          <w:rFonts w:ascii="Times New Roman" w:hAnsi="Times New Roman" w:eastAsia="黑体" w:cs="宋体"/>
          <w:sz w:val="24"/>
          <w:szCs w:val="24"/>
        </w:rPr>
      </w:pPr>
      <w:r>
        <w:rPr>
          <w:rFonts w:ascii="Times New Roman" w:hAnsi="Times New Roman" w:eastAsia="黑体" w:cs="宋体"/>
          <w:b/>
          <w:bCs/>
          <w:sz w:val="24"/>
          <w:szCs w:val="24"/>
        </w:rPr>
        <w:t>Table S2</w:t>
      </w:r>
      <w:r>
        <w:rPr>
          <w:rFonts w:ascii="Times New Roman" w:hAnsi="Times New Roman" w:eastAsia="黑体" w:cs="宋体"/>
          <w:sz w:val="24"/>
          <w:szCs w:val="24"/>
        </w:rPr>
        <w:t xml:space="preserve"> Types and quantities of different components</w:t>
      </w:r>
      <w:r>
        <w:rPr>
          <w:rFonts w:hint="eastAsia" w:ascii="Times New Roman" w:hAnsi="Times New Roman" w:eastAsia="黑体" w:cs="宋体"/>
          <w:sz w:val="24"/>
          <w:szCs w:val="24"/>
        </w:rPr>
        <w:t xml:space="preserve"> between fe</w:t>
      </w:r>
      <w:r>
        <w:rPr>
          <w:rFonts w:ascii="Times New Roman" w:hAnsi="Times New Roman" w:eastAsia="黑体" w:cs="宋体"/>
          <w:sz w:val="24"/>
          <w:szCs w:val="24"/>
        </w:rPr>
        <w:t xml:space="preserve">male and male </w:t>
      </w:r>
      <w:r>
        <w:rPr>
          <w:rFonts w:ascii="Times New Roman" w:hAnsi="Times New Roman" w:cs="Times New Roman"/>
          <w:i/>
          <w:iCs/>
          <w:sz w:val="24"/>
          <w:szCs w:val="24"/>
        </w:rPr>
        <w:t>Eupolyphaga sinensis</w:t>
      </w:r>
      <w:r>
        <w:rPr>
          <w:rFonts w:hint="eastAsia" w:ascii="Times New Roman" w:hAnsi="Times New Roman" w:eastAsia="黑体" w:cs="宋体"/>
          <w:sz w:val="24"/>
          <w:szCs w:val="24"/>
        </w:rPr>
        <w:t xml:space="preserve"> Walker</w:t>
      </w:r>
      <w:r>
        <w:rPr>
          <w:rFonts w:ascii="Times New Roman" w:hAnsi="Times New Roman" w:eastAsia="黑体" w:cs="宋体"/>
          <w:sz w:val="24"/>
          <w:szCs w:val="24"/>
        </w:rPr>
        <w:t>.</w:t>
      </w:r>
    </w:p>
    <w:tbl>
      <w:tblPr>
        <w:tblStyle w:val="4"/>
        <w:tblW w:w="8090" w:type="dxa"/>
        <w:jc w:val="center"/>
        <w:tblBorders>
          <w:top w:val="single" w:color="000000" w:sz="12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96"/>
        <w:gridCol w:w="4324"/>
        <w:gridCol w:w="1536"/>
        <w:gridCol w:w="1534"/>
      </w:tblGrid>
      <w:tr w14:paraId="256DC0DE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  <w:jc w:val="center"/>
        </w:trPr>
        <w:tc>
          <w:tcPr>
            <w:tcW w:w="430" w:type="pct"/>
            <w:vMerge w:val="restart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668005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2672" w:type="pct"/>
            <w:vMerge w:val="restart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BB401D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las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ification</w:t>
            </w:r>
          </w:p>
        </w:tc>
        <w:tc>
          <w:tcPr>
            <w:tcW w:w="1897" w:type="pct"/>
            <w:gridSpan w:val="2"/>
            <w:tcBorders>
              <w:bottom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D50159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Quantity</w:t>
            </w:r>
          </w:p>
        </w:tc>
      </w:tr>
      <w:tr w14:paraId="0ECA3559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  <w:jc w:val="center"/>
        </w:trPr>
        <w:tc>
          <w:tcPr>
            <w:tcW w:w="430" w:type="pct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8CC8AB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672" w:type="pct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74156C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4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0507A2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18"/>
                <w:szCs w:val="18"/>
              </w:rPr>
              <w:t>ESI+</w:t>
            </w:r>
          </w:p>
        </w:tc>
        <w:tc>
          <w:tcPr>
            <w:tcW w:w="9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7DEE8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ESI-</w:t>
            </w:r>
          </w:p>
        </w:tc>
      </w:tr>
      <w:tr w14:paraId="770163EA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85968F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D7CC25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Lipids and lipid-like molecul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A38895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03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D36226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</w:tr>
      <w:tr w14:paraId="7DB5D5E3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8C3EFD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926581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oheterocyclic compon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F162CE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39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C62E7C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14:paraId="0F36B33F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64A615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FA0D60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Benzene and substituted derivativ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630405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C85702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</w:tr>
      <w:tr w14:paraId="6CAA4E98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46C807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FED74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acids and derivativ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DC7D1F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1ADDD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</w:tr>
      <w:tr w14:paraId="2344E894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9AB242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ADE112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oxygen compon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0A2A0D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D3857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14:paraId="233EB19A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FB5E8B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FC0D50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mino acids and derivativ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E9EABC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1B3BD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14:paraId="1F2A646A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6D4F77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5223E2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nitrogen compon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09B6AF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302D89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6932CACD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C33AB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391557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lkaloids and derivativ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5BCDD4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FF7AB0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14:paraId="16DB5B5C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A3C298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9491F8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Phenylpropanoids and polyketid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533D0F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C79038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</w:tr>
      <w:tr w14:paraId="37625BF1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5A60EC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1EB5B8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ucleosides, nucleotides, and analogu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7D0505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CE3B02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14:paraId="0792A5C3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2D0FA0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D8D546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Fatty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id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BBEE0F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E3E8FD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42066F18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850F63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FFAF4D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lcohol and amin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444D02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107B29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1435CD87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864DE9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B0BEB4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Aldehyde, Ketones, Ester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C0E896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287913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7DC5B0DC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D2220A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796777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ormones and hormone related compun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D5172F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216B06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7CE09C1C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72F823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D49089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xidized lipi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3501A0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3A7C0E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14:paraId="691E90E5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FB6B18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7DC869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Phenolic aci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A081B9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04D522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14:paraId="6540B091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9E5663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722664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lycerophospholipi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3584B8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5D4BB2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6897DF6C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2A970F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C68D85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Lignans, neolignans, Coumarins and related compon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681D32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B2146C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F2C2953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ADB332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4D5EC8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osulfur compon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0EEDAD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FEBC73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6429886D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108A4E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84EC67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oEnzyme and vitamin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626CF3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517BD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0C4ABE3C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450392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4316DB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Tryptamines, Cholines, Pigm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C76130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B3424F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062F27CE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1D1AB4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4C5319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Sphingomyelin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83ED88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336D8F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1D064F35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0507CA0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F76DEA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ydrocarbons and its derivativ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257ECF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D539DD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3CDEFC97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23D59D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D8A0518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Bile aci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3EF423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02F6C1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6021DFF2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207334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1033A0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Terpenoi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296072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8C0351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0F023610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BE6ECE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52600D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lycerolipi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307B1D1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B5E3285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6F6C0D11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B6AA61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567D8C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lavonoid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FB0F95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0FF54D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356377CF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E506AD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2951CDC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Carboxylic acids and derivative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57BE54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879CED9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35513985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B0C82F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A1EB754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ohalogen compon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10F6E9E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39D331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56F76F0E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1A54067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18D5753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rganic 1, 3-dipolar component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4D58E4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917315F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60324DF4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282DBE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6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2007CB2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90CA7B6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25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8A2294A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</w:tr>
      <w:tr w14:paraId="53B9EFBF"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430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3FE8BFB"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72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C5EA63F"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otal</w:t>
            </w:r>
          </w:p>
        </w:tc>
        <w:tc>
          <w:tcPr>
            <w:tcW w:w="949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A9200BB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952</w:t>
            </w:r>
          </w:p>
        </w:tc>
        <w:tc>
          <w:tcPr>
            <w:tcW w:w="948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1BDA7CD">
            <w:pPr>
              <w:widowControl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14</w:t>
            </w:r>
          </w:p>
        </w:tc>
      </w:tr>
    </w:tbl>
    <w:p w14:paraId="1BFBC257">
      <w:pPr>
        <w:spacing w:line="360" w:lineRule="auto"/>
        <w:rPr>
          <w:rFonts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</w:rPr>
        <w:t>E</w:t>
      </w:r>
      <w:r>
        <w:rPr>
          <w:rFonts w:ascii="Times New Roman" w:hAnsi="Times New Roman" w:eastAsia="宋体" w:cs="Times New Roman"/>
          <w:szCs w:val="24"/>
        </w:rPr>
        <w:t>SI+, positive mode; ESI-, negative mode.</w:t>
      </w:r>
      <w:r>
        <w:rPr>
          <w:rFonts w:ascii="Times New Roman" w:hAnsi="Times New Roman" w:eastAsia="宋体" w:cs="Times New Roman"/>
          <w:szCs w:val="24"/>
        </w:rPr>
        <w:br w:type="page"/>
      </w:r>
    </w:p>
    <w:p w14:paraId="4049768C">
      <w:pPr>
        <w:adjustRightInd w:val="0"/>
        <w:spacing w:line="360" w:lineRule="auto"/>
        <w:jc w:val="left"/>
        <w:rPr>
          <w:rFonts w:ascii="Times New Roman" w:hAnsi="Times New Roman" w:eastAsia="黑体" w:cs="宋体"/>
          <w:sz w:val="24"/>
          <w:szCs w:val="24"/>
        </w:rPr>
      </w:pPr>
      <w:r>
        <w:rPr>
          <w:rFonts w:ascii="Times New Roman" w:hAnsi="Times New Roman" w:eastAsia="黑体" w:cs="宋体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黑体" w:cs="宋体"/>
          <w:b/>
          <w:bCs/>
          <w:sz w:val="24"/>
          <w:szCs w:val="24"/>
        </w:rPr>
        <w:t>3</w:t>
      </w:r>
      <w:r>
        <w:rPr>
          <w:rFonts w:hint="eastAsia" w:ascii="Times New Roman" w:hAnsi="Times New Roman" w:eastAsia="黑体" w:cs="宋体"/>
          <w:sz w:val="24"/>
          <w:szCs w:val="24"/>
        </w:rPr>
        <w:t xml:space="preserve"> S</w:t>
      </w:r>
      <w:r>
        <w:rPr>
          <w:rFonts w:ascii="Times New Roman" w:hAnsi="Times New Roman" w:eastAsia="黑体" w:cs="宋体"/>
          <w:sz w:val="24"/>
          <w:szCs w:val="24"/>
        </w:rPr>
        <w:t xml:space="preserve">tatistics of </w:t>
      </w:r>
      <w:r>
        <w:rPr>
          <w:rFonts w:hint="eastAsia" w:ascii="Times New Roman" w:hAnsi="Times New Roman" w:eastAsia="黑体" w:cs="宋体"/>
          <w:sz w:val="24"/>
          <w:szCs w:val="24"/>
        </w:rPr>
        <w:t>d</w:t>
      </w:r>
      <w:r>
        <w:rPr>
          <w:rFonts w:ascii="Times New Roman" w:hAnsi="Times New Roman" w:eastAsia="黑体" w:cs="宋体"/>
          <w:sz w:val="24"/>
          <w:szCs w:val="24"/>
        </w:rPr>
        <w:t>ifferen</w:t>
      </w:r>
      <w:r>
        <w:rPr>
          <w:rFonts w:hint="eastAsia" w:ascii="Times New Roman" w:hAnsi="Times New Roman" w:eastAsia="黑体" w:cs="宋体"/>
          <w:sz w:val="24"/>
          <w:szCs w:val="24"/>
        </w:rPr>
        <w:t>t</w:t>
      </w:r>
      <w:r>
        <w:rPr>
          <w:rFonts w:ascii="Times New Roman" w:hAnsi="Times New Roman" w:eastAsia="黑体" w:cs="宋体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宋体"/>
          <w:sz w:val="24"/>
          <w:szCs w:val="24"/>
        </w:rPr>
        <w:t>components</w:t>
      </w:r>
      <w:r>
        <w:rPr>
          <w:rFonts w:ascii="Times New Roman" w:hAnsi="Times New Roman" w:eastAsia="黑体" w:cs="宋体"/>
          <w:sz w:val="24"/>
          <w:szCs w:val="24"/>
        </w:rPr>
        <w:t>.</w:t>
      </w:r>
    </w:p>
    <w:tbl>
      <w:tblPr>
        <w:tblStyle w:val="4"/>
        <w:tblW w:w="808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71"/>
        <w:gridCol w:w="1994"/>
        <w:gridCol w:w="2582"/>
        <w:gridCol w:w="1545"/>
        <w:gridCol w:w="1288"/>
      </w:tblGrid>
      <w:tr w14:paraId="31CC7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4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1D9354E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ode</w:t>
            </w:r>
          </w:p>
        </w:tc>
        <w:tc>
          <w:tcPr>
            <w:tcW w:w="12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FCB981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roup</w:t>
            </w:r>
            <w:r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ame</w:t>
            </w:r>
          </w:p>
        </w:tc>
        <w:tc>
          <w:tcPr>
            <w:tcW w:w="15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929A7B5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otal</w:t>
            </w:r>
            <w:r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significant</w:t>
            </w:r>
            <w:r>
              <w:rPr>
                <w:rFonts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m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etabolites</w:t>
            </w:r>
          </w:p>
        </w:tc>
        <w:tc>
          <w:tcPr>
            <w:tcW w:w="9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EF2760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Down-regulated</w:t>
            </w:r>
          </w:p>
        </w:tc>
        <w:tc>
          <w:tcPr>
            <w:tcW w:w="7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437983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Up-regulated</w:t>
            </w:r>
          </w:p>
        </w:tc>
      </w:tr>
      <w:tr w14:paraId="0DBA61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C3CD10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SI+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A279B3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Female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v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 male ESW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B23F1E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95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A774A4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13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5257359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818</w:t>
            </w:r>
          </w:p>
        </w:tc>
      </w:tr>
      <w:tr w14:paraId="3BC5D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415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7FE737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SI-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931FA75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Female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v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 xml:space="preserve"> male ESW</w:t>
            </w:r>
          </w:p>
        </w:tc>
        <w:tc>
          <w:tcPr>
            <w:tcW w:w="15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BB3E97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414</w:t>
            </w:r>
          </w:p>
        </w:tc>
        <w:tc>
          <w:tcPr>
            <w:tcW w:w="9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E27CAC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229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D2905E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</w:tr>
    </w:tbl>
    <w:p w14:paraId="2387D9D5">
      <w:pPr>
        <w:spacing w:line="360" w:lineRule="auto"/>
      </w:pPr>
      <w:r>
        <w:rPr>
          <w:rFonts w:ascii="Times New Roman" w:hAnsi="Times New Roman" w:cs="Times New Roman"/>
        </w:rPr>
        <w:t xml:space="preserve">ESW, </w:t>
      </w:r>
      <w:r>
        <w:rPr>
          <w:rFonts w:ascii="Times New Roman" w:hAnsi="Times New Roman" w:cs="Times New Roman"/>
          <w:i/>
          <w:iCs/>
          <w:szCs w:val="24"/>
        </w:rPr>
        <w:t>Eupolyphaga sinensis</w:t>
      </w:r>
      <w:r>
        <w:rPr>
          <w:rFonts w:ascii="Times New Roman" w:hAnsi="Times New Roman" w:cs="Times New Roman"/>
          <w:szCs w:val="24"/>
        </w:rPr>
        <w:t xml:space="preserve"> Walker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szCs w:val="24"/>
        </w:rPr>
        <w:t>E</w:t>
      </w:r>
      <w:r>
        <w:rPr>
          <w:rFonts w:ascii="Times New Roman" w:hAnsi="Times New Roman" w:eastAsia="宋体" w:cs="Times New Roman"/>
          <w:szCs w:val="24"/>
        </w:rPr>
        <w:t>SI+, positive mode; ESI-, negative mode</w:t>
      </w:r>
      <w:r>
        <w:rPr>
          <w:rFonts w:ascii="Times New Roman" w:hAnsi="Times New Roman" w:cs="Times New Roman"/>
        </w:rPr>
        <w:t xml:space="preserve">. </w:t>
      </w:r>
    </w:p>
    <w:p w14:paraId="6F9CC0EF">
      <w:pPr>
        <w:spacing w:line="360" w:lineRule="auto"/>
        <w:rPr>
          <w:rFonts w:ascii="Times New Roman" w:hAnsi="Times New Roman" w:eastAsia="宋体" w:cs="Times New Roman"/>
          <w:szCs w:val="24"/>
        </w:rPr>
      </w:pPr>
    </w:p>
    <w:p w14:paraId="315F6C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Supplementary Figures</w:t>
      </w:r>
    </w:p>
    <w:p w14:paraId="75030E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4514850" cy="49276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082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TIC overlap plot for QC samples by mass spectrometry detection.</w:t>
      </w:r>
    </w:p>
    <w:p w14:paraId="61BCF8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Positive mode; (B) Negative mode. TIC, total ion chromatogram; QC, quality control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7346866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5B93EB81">
        <w:pPr>
          <w:pStyle w:val="2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027C5D05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kwY2Q5NGEzODk4ZDlhNDIzYjk2ZjY3MTAwZWNlNTMifQ=="/>
  </w:docVars>
  <w:rsids>
    <w:rsidRoot w:val="00A858C3"/>
    <w:rsid w:val="000D0B52"/>
    <w:rsid w:val="000D1FDA"/>
    <w:rsid w:val="001D7D19"/>
    <w:rsid w:val="002413DA"/>
    <w:rsid w:val="002708F0"/>
    <w:rsid w:val="002A5A18"/>
    <w:rsid w:val="003319CA"/>
    <w:rsid w:val="00397933"/>
    <w:rsid w:val="004718A6"/>
    <w:rsid w:val="00672526"/>
    <w:rsid w:val="008050D7"/>
    <w:rsid w:val="00941233"/>
    <w:rsid w:val="00A10427"/>
    <w:rsid w:val="00A77619"/>
    <w:rsid w:val="00A858C3"/>
    <w:rsid w:val="00AD0839"/>
    <w:rsid w:val="00B5398E"/>
    <w:rsid w:val="00BE0093"/>
    <w:rsid w:val="00CE3869"/>
    <w:rsid w:val="00CE5586"/>
    <w:rsid w:val="00D508DE"/>
    <w:rsid w:val="00D55E52"/>
    <w:rsid w:val="00E5060A"/>
    <w:rsid w:val="00ED3834"/>
    <w:rsid w:val="00EF589B"/>
    <w:rsid w:val="00F504E5"/>
    <w:rsid w:val="00F658CD"/>
    <w:rsid w:val="577D19A1"/>
    <w:rsid w:val="77AE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CD69F-1CE9-4932-ADB3-5A09864B417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0</Words>
  <Characters>3156</Characters>
  <Lines>27</Lines>
  <Paragraphs>7</Paragraphs>
  <TotalTime>14</TotalTime>
  <ScaleCrop>false</ScaleCrop>
  <LinksUpToDate>false</LinksUpToDate>
  <CharactersWithSpaces>337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8:19:00Z</dcterms:created>
  <dc:creator>程浩 费</dc:creator>
  <cp:lastModifiedBy>Neiya</cp:lastModifiedBy>
  <dcterms:modified xsi:type="dcterms:W3CDTF">2024-07-31T05:34:0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6C23A5C3C5346ACB9EA86BE3BE9CBE9_12</vt:lpwstr>
  </property>
</Properties>
</file>